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BE297" w14:textId="77777777" w:rsidR="008E7AE1" w:rsidRDefault="00874814">
      <w:r w:rsidRPr="00874814">
        <w:rPr>
          <w:noProof/>
        </w:rPr>
        <w:drawing>
          <wp:anchor distT="0" distB="0" distL="114300" distR="114300" simplePos="0" relativeHeight="251659264" behindDoc="0" locked="0" layoutInCell="1" allowOverlap="1" wp14:anchorId="0C8859B0" wp14:editId="65E56F9B">
            <wp:simplePos x="0" y="0"/>
            <wp:positionH relativeFrom="column">
              <wp:posOffset>0</wp:posOffset>
            </wp:positionH>
            <wp:positionV relativeFrom="paragraph">
              <wp:posOffset>201930</wp:posOffset>
            </wp:positionV>
            <wp:extent cx="5356800" cy="2541600"/>
            <wp:effectExtent l="0" t="0" r="0" b="0"/>
            <wp:wrapTopAndBottom/>
            <wp:docPr id="1" name="图片 1" descr="C:\Users\WB\Downloads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B\Downloads\图片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800" cy="25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70A015" w14:textId="77777777" w:rsidR="00D62574" w:rsidRDefault="00D62574"/>
    <w:p w14:paraId="21BA2EAE" w14:textId="77777777" w:rsidR="00D86CCE" w:rsidRPr="00D86CCE" w:rsidRDefault="00D86CCE" w:rsidP="008967D4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86CCE">
        <w:rPr>
          <w:rFonts w:ascii="Times New Roman" w:hAnsi="Times New Roman" w:cs="Times New Roman"/>
          <w:b/>
          <w:bCs/>
          <w:sz w:val="24"/>
          <w:szCs w:val="24"/>
        </w:rPr>
        <w:t xml:space="preserve">Figure S1. Growth of </w:t>
      </w:r>
      <w:r w:rsidRPr="00D86CC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cAvh103</w:t>
      </w:r>
      <w:r w:rsidRPr="00D86CCE">
        <w:rPr>
          <w:rFonts w:ascii="Times New Roman" w:hAnsi="Times New Roman" w:cs="Times New Roman"/>
          <w:b/>
          <w:bCs/>
          <w:sz w:val="24"/>
          <w:szCs w:val="24"/>
        </w:rPr>
        <w:t xml:space="preserve">-silenced transformants are similar to WT and control strains. </w:t>
      </w:r>
    </w:p>
    <w:p w14:paraId="0AA539D9" w14:textId="252D1C55" w:rsidR="008967D4" w:rsidRPr="008967D4" w:rsidRDefault="00D86CCE" w:rsidP="00F94F62">
      <w:r w:rsidRPr="00D86CCE">
        <w:rPr>
          <w:rFonts w:ascii="Times New Roman" w:hAnsi="Times New Roman" w:cs="Times New Roman"/>
          <w:sz w:val="24"/>
          <w:szCs w:val="24"/>
        </w:rPr>
        <w:t>Photographs were taken after 3 days of culture on the 10 % (v/v) V8 juice medium (left panel). The colony diameters were recorded and calculated (right panel). Error bars represent + SD of at least six plates each.</w:t>
      </w:r>
      <w:bookmarkStart w:id="0" w:name="_GoBack"/>
      <w:bookmarkEnd w:id="0"/>
      <w:r w:rsidR="00F94F62" w:rsidRPr="008967D4">
        <w:t xml:space="preserve"> </w:t>
      </w:r>
    </w:p>
    <w:p w14:paraId="7FA8DF38" w14:textId="77777777" w:rsidR="008967D4" w:rsidRDefault="008967D4" w:rsidP="00D86CCE">
      <w:pPr>
        <w:widowControl/>
        <w:jc w:val="left"/>
      </w:pPr>
    </w:p>
    <w:sectPr w:rsidR="00896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2E32E6" w14:textId="77777777" w:rsidR="00F50411" w:rsidRDefault="00F50411" w:rsidP="00D62574">
      <w:r>
        <w:separator/>
      </w:r>
    </w:p>
  </w:endnote>
  <w:endnote w:type="continuationSeparator" w:id="0">
    <w:p w14:paraId="48648DB6" w14:textId="77777777" w:rsidR="00F50411" w:rsidRDefault="00F50411" w:rsidP="00D62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26A3C" w14:textId="77777777" w:rsidR="00F50411" w:rsidRDefault="00F50411" w:rsidP="00D62574">
      <w:r>
        <w:separator/>
      </w:r>
    </w:p>
  </w:footnote>
  <w:footnote w:type="continuationSeparator" w:id="0">
    <w:p w14:paraId="7216FE9E" w14:textId="77777777" w:rsidR="00F50411" w:rsidRDefault="00F50411" w:rsidP="00D62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33B"/>
    <w:rsid w:val="001A633B"/>
    <w:rsid w:val="001F0DA6"/>
    <w:rsid w:val="002F5EBD"/>
    <w:rsid w:val="007D080B"/>
    <w:rsid w:val="00842ADC"/>
    <w:rsid w:val="00874814"/>
    <w:rsid w:val="008967D4"/>
    <w:rsid w:val="008E6BD1"/>
    <w:rsid w:val="008E7AE1"/>
    <w:rsid w:val="009E6DAE"/>
    <w:rsid w:val="00B87510"/>
    <w:rsid w:val="00D43513"/>
    <w:rsid w:val="00D62574"/>
    <w:rsid w:val="00D86CCE"/>
    <w:rsid w:val="00E0660C"/>
    <w:rsid w:val="00F50411"/>
    <w:rsid w:val="00F51026"/>
    <w:rsid w:val="00F9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6612A"/>
  <w15:chartTrackingRefBased/>
  <w15:docId w15:val="{5A26E7CB-ED2F-4F2B-BE89-8DBCFD45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5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90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</dc:creator>
  <cp:keywords/>
  <dc:description/>
  <cp:lastModifiedBy>Carol Jenner</cp:lastModifiedBy>
  <cp:revision>3</cp:revision>
  <dcterms:created xsi:type="dcterms:W3CDTF">2019-11-01T17:38:00Z</dcterms:created>
  <dcterms:modified xsi:type="dcterms:W3CDTF">2019-11-01T17:38:00Z</dcterms:modified>
</cp:coreProperties>
</file>